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AB188B" w14:textId="67ACB53D" w:rsidR="0070461C" w:rsidRDefault="0070461C" w:rsidP="00BD6F6F">
      <w:pPr>
        <w:kinsoku w:val="0"/>
        <w:overflowPunct w:val="0"/>
        <w:autoSpaceDE w:val="0"/>
        <w:autoSpaceDN w:val="0"/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70461C">
        <w:rPr>
          <w:rFonts w:ascii="Times New Roman" w:hAnsi="Times New Roman" w:cs="Times New Roman" w:hint="eastAsia"/>
          <w:sz w:val="32"/>
          <w:szCs w:val="32"/>
        </w:rPr>
        <w:t>Supporting</w:t>
      </w:r>
      <w:r w:rsidRPr="0070461C">
        <w:rPr>
          <w:rFonts w:ascii="Times New Roman" w:hAnsi="Times New Roman" w:cs="Times New Roman"/>
          <w:sz w:val="32"/>
          <w:szCs w:val="32"/>
        </w:rPr>
        <w:t xml:space="preserve"> I</w:t>
      </w:r>
      <w:r w:rsidRPr="0070461C">
        <w:rPr>
          <w:rFonts w:ascii="Times New Roman" w:hAnsi="Times New Roman" w:cs="Times New Roman" w:hint="eastAsia"/>
          <w:sz w:val="32"/>
          <w:szCs w:val="32"/>
        </w:rPr>
        <w:t>nformation</w:t>
      </w:r>
    </w:p>
    <w:p w14:paraId="67B1D148" w14:textId="383CCA8C" w:rsidR="00112FEC" w:rsidRDefault="00112FEC" w:rsidP="00112FEC">
      <w:pPr>
        <w:spacing w:beforeLines="50" w:before="156" w:line="480" w:lineRule="auto"/>
        <w:jc w:val="center"/>
        <w:rPr>
          <w:rFonts w:ascii="Times New Roman" w:eastAsia="等线" w:hAnsi="Times New Roman" w:cs="Times New Roman"/>
          <w:b/>
          <w:bCs/>
          <w:color w:val="231F20"/>
          <w:kern w:val="0"/>
          <w:sz w:val="30"/>
          <w:szCs w:val="30"/>
        </w:rPr>
      </w:pPr>
      <w:r>
        <w:rPr>
          <w:rFonts w:ascii="Times New Roman" w:eastAsia="等线" w:hAnsi="Times New Roman" w:cs="Times New Roman"/>
          <w:b/>
          <w:bCs/>
          <w:color w:val="231F20"/>
          <w:kern w:val="0"/>
          <w:sz w:val="30"/>
          <w:szCs w:val="30"/>
        </w:rPr>
        <w:t xml:space="preserve">Co-culture of Schwann cells and Endothelial Cells for Synergistically Regulating </w:t>
      </w:r>
      <w:bookmarkStart w:id="0" w:name="_Hlk88682384"/>
      <w:r>
        <w:rPr>
          <w:rFonts w:ascii="Times New Roman" w:eastAsia="等线" w:hAnsi="Times New Roman" w:cs="Times New Roman"/>
          <w:b/>
          <w:bCs/>
          <w:color w:val="231F20"/>
          <w:kern w:val="0"/>
          <w:sz w:val="30"/>
          <w:szCs w:val="30"/>
        </w:rPr>
        <w:t>Dorsal Root Ganglion</w:t>
      </w:r>
      <w:bookmarkEnd w:id="0"/>
      <w:r>
        <w:rPr>
          <w:rFonts w:ascii="Times New Roman" w:eastAsia="等线" w:hAnsi="Times New Roman" w:cs="Times New Roman"/>
          <w:b/>
          <w:bCs/>
          <w:color w:val="231F20"/>
          <w:kern w:val="0"/>
          <w:sz w:val="30"/>
          <w:szCs w:val="30"/>
        </w:rPr>
        <w:t xml:space="preserve"> Behavior on Chitosan-Based Anisotropic Topology for Peripheral Nerve Regeneration</w:t>
      </w:r>
    </w:p>
    <w:p w14:paraId="21A993CD" w14:textId="77777777" w:rsidR="006536A0" w:rsidRDefault="006536A0" w:rsidP="00BD6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97D187" w14:textId="77777777" w:rsidR="006536A0" w:rsidRDefault="006536A0" w:rsidP="00BD6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DE868" w14:textId="77777777" w:rsidR="006536A0" w:rsidRDefault="006536A0" w:rsidP="00BD6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9B8BF" w14:textId="77777777" w:rsidR="006536A0" w:rsidRDefault="006536A0" w:rsidP="00BD6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440416" w14:textId="0CAA6A1C" w:rsidR="00F5593C" w:rsidRPr="007302A5" w:rsidRDefault="007302A5" w:rsidP="00BD6F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2A5">
        <w:rPr>
          <w:rFonts w:ascii="Times New Roman" w:hAnsi="Times New Roman" w:cs="Times New Roman"/>
          <w:b/>
          <w:bCs/>
          <w:sz w:val="24"/>
          <w:szCs w:val="24"/>
        </w:rPr>
        <w:t>Manuscript Type: Article</w:t>
      </w:r>
    </w:p>
    <w:p w14:paraId="1BADD8BE" w14:textId="3041423B" w:rsidR="002B2F63" w:rsidRDefault="007302A5" w:rsidP="001646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02A5">
        <w:rPr>
          <w:rFonts w:ascii="Times New Roman" w:hAnsi="Times New Roman" w:cs="Times New Roman"/>
          <w:b/>
          <w:bCs/>
          <w:sz w:val="24"/>
          <w:szCs w:val="24"/>
        </w:rPr>
        <w:t xml:space="preserve">The number of pages, figures, and tables: </w:t>
      </w:r>
      <w:r w:rsidR="001646B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9B31B1">
        <w:rPr>
          <w:rFonts w:ascii="Times New Roman" w:hAnsi="Times New Roman" w:cs="Times New Roman"/>
          <w:b/>
          <w:bCs/>
          <w:sz w:val="24"/>
          <w:szCs w:val="24"/>
        </w:rPr>
        <w:t>ive</w:t>
      </w:r>
      <w:r w:rsidRPr="007302A5">
        <w:rPr>
          <w:rFonts w:ascii="Times New Roman" w:hAnsi="Times New Roman" w:cs="Times New Roman"/>
          <w:b/>
          <w:bCs/>
          <w:sz w:val="24"/>
          <w:szCs w:val="24"/>
        </w:rPr>
        <w:t xml:space="preserve"> pages</w:t>
      </w:r>
      <w:bookmarkStart w:id="1" w:name="_Hlk89796740"/>
      <w:r w:rsidRPr="007302A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bookmarkEnd w:id="1"/>
      <w:r w:rsidR="008E3962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Pr="007302A5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  <w:r w:rsidR="008E3962">
        <w:rPr>
          <w:rFonts w:ascii="Times New Roman" w:hAnsi="Times New Roman" w:cs="Times New Roman"/>
          <w:b/>
          <w:bCs/>
          <w:sz w:val="24"/>
          <w:szCs w:val="24"/>
        </w:rPr>
        <w:t xml:space="preserve"> and one table</w:t>
      </w:r>
      <w:r w:rsidRPr="007302A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125B842" w14:textId="77777777" w:rsidR="001A4C73" w:rsidRPr="001646BD" w:rsidRDefault="001A4C73" w:rsidP="001646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149F4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F1C4A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7D0617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5F9DEF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AC427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3B5FA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91F4B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27A87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377AB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2A0CE" w14:textId="77777777" w:rsidR="006536A0" w:rsidRDefault="006536A0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997D06" w14:textId="79E02077" w:rsidR="003744A4" w:rsidRPr="00423D8D" w:rsidRDefault="001646BD" w:rsidP="00423D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1</w:t>
      </w:r>
      <w:r w:rsidR="00423D8D" w:rsidRPr="00423D8D">
        <w:rPr>
          <w:rFonts w:ascii="Times New Roman" w:hAnsi="Times New Roman" w:cs="Times New Roman"/>
          <w:b/>
          <w:bCs/>
          <w:sz w:val="24"/>
          <w:szCs w:val="24"/>
        </w:rPr>
        <w:t>.Supplementary Figures</w:t>
      </w:r>
      <w:r w:rsidR="00490FFD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8E3962" w:rsidRPr="002A3AF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77755888" w14:textId="004A78BC" w:rsidR="007302A5" w:rsidRDefault="00E826CB" w:rsidP="00E25A2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60E944B" wp14:editId="2C8401A5">
            <wp:extent cx="5274096" cy="802957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27" cy="803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43F013F8" wp14:editId="41ADBB7D">
            <wp:extent cx="4457700" cy="7064108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04" cy="709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7489B" w14:textId="56CD79A7" w:rsidR="00024AF4" w:rsidRPr="00017CDC" w:rsidRDefault="00490FFD" w:rsidP="00024AF4">
      <w:pPr>
        <w:spacing w:beforeLines="50" w:before="156" w:line="480" w:lineRule="auto"/>
        <w:rPr>
          <w:rFonts w:ascii="Times New Roman" w:eastAsia="等线" w:hAnsi="Times New Roman" w:cs="Times New Roman"/>
          <w:color w:val="FF0000"/>
          <w:sz w:val="24"/>
          <w:szCs w:val="24"/>
        </w:rPr>
      </w:pPr>
      <w:r w:rsidRPr="00490FFD">
        <w:rPr>
          <w:rFonts w:ascii="Times New Roman" w:eastAsia="等线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ure </w:t>
      </w:r>
      <w:r w:rsidRPr="00490FF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1. Differential gene KEGG enrichment scatter plot. </w:t>
      </w:r>
      <w:r w:rsidRPr="00490FFD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>The size of the dot indicates the number of differentially expressed genes in this pathway, and the color of the dot corresponds to different Qvalue ranges.</w:t>
      </w:r>
      <w:r w:rsidR="00024AF4" w:rsidRPr="00024AF4">
        <w:rPr>
          <w:rFonts w:ascii="Times New Roman" w:eastAsia="等线" w:hAnsi="Times New Roman" w:cs="Times New Roman"/>
          <w:i/>
          <w:iCs/>
          <w:color w:val="FF0000"/>
          <w:sz w:val="24"/>
          <w:szCs w:val="24"/>
        </w:rPr>
        <w:t xml:space="preserve"> </w:t>
      </w:r>
      <w:r w:rsidR="00024AF4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R</w:t>
      </w:r>
      <w:r w:rsidR="00024AF4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RSC96 rat Schwann cells, </w:t>
      </w:r>
      <w:r w:rsidR="00024AF4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E</w:t>
      </w:r>
      <w:r w:rsidR="00024AF4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endothelial cell, </w:t>
      </w:r>
      <w:r w:rsidR="00024AF4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D</w:t>
      </w:r>
      <w:r w:rsidR="00024AF4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dorsal Root Ganglion, </w:t>
      </w:r>
      <w:r w:rsidR="00024AF4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T</w:t>
      </w:r>
      <w:r w:rsidR="00024AF4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topological structure</w:t>
      </w:r>
    </w:p>
    <w:p w14:paraId="4E4FAD4B" w14:textId="469CDD8A" w:rsidR="00E25A21" w:rsidRPr="00024AF4" w:rsidRDefault="00E25A21" w:rsidP="0092216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51A5603" w14:textId="61B9DBFC" w:rsidR="00612BCB" w:rsidRDefault="00D323C3" w:rsidP="00612BC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D323C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839929A" wp14:editId="241D374A">
            <wp:extent cx="5274310" cy="3922456"/>
            <wp:effectExtent l="0" t="0" r="2540" b="1905"/>
            <wp:docPr id="1" name="图片 1" descr="E:\研究生\研究生\2023届-郑田田\小文章\paper\Burns &amp; Truma\Revision\微信图片_202203301123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研究生\研究生\2023届-郑田田\小文章\paper\Burns &amp; Truma\Revision\微信图片_20220330112335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2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A567E" w14:textId="4B077FBD" w:rsidR="007922EB" w:rsidRPr="00FF3CBE" w:rsidRDefault="00612BCB" w:rsidP="007922EB">
      <w:pPr>
        <w:spacing w:beforeLines="50" w:before="156" w:line="480" w:lineRule="auto"/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</w:pPr>
      <w:r w:rsidRPr="001A4C73">
        <w:rPr>
          <w:rFonts w:ascii="Times New Roman" w:eastAsia="等线" w:hAnsi="Times New Roman" w:cs="Times New Roman" w:hint="eastAsia"/>
          <w:b/>
          <w:bCs/>
          <w:sz w:val="24"/>
          <w:szCs w:val="24"/>
          <w:lang w:val="en"/>
        </w:rPr>
        <w:t>F</w:t>
      </w:r>
      <w:r w:rsidRPr="001A4C73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>igure S2.</w:t>
      </w:r>
      <w:r w:rsidR="00490FFD" w:rsidRPr="00490FFD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Gene expression detected by qRT-PCR</w:t>
      </w:r>
      <w:r>
        <w:rPr>
          <w:rFonts w:ascii="Times New Roman" w:hAnsi="Times New Roman" w:cs="Times New Roman"/>
          <w:b/>
          <w:bCs/>
        </w:rPr>
        <w:t>.</w:t>
      </w:r>
      <w:r w:rsidR="00574965" w:rsidRPr="00574965">
        <w:t xml:space="preserve"> </w:t>
      </w:r>
      <w:r w:rsidR="00574965" w:rsidRPr="00574965">
        <w:rPr>
          <w:rFonts w:ascii="Times New Roman" w:hAnsi="Times New Roman" w:cs="Times New Roman"/>
          <w:b/>
          <w:bCs/>
          <w:color w:val="538135" w:themeColor="accent6" w:themeShade="BF"/>
          <w:sz w:val="24"/>
          <w:szCs w:val="24"/>
        </w:rPr>
        <w:t>The method of one-way analysis of variance is used. Data are shown as means ± SD. Statistical analysis: *p&lt;0.05, **p&lt;0.01, *** p &lt;0.001, **** p &lt;0.0001, ns no significant difference.</w:t>
      </w:r>
      <w:r w:rsidR="007922EB" w:rsidRPr="005749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22EB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R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RSC96 rat Schwann cells</w:t>
      </w:r>
      <w:r w:rsidR="007922EB" w:rsidRP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 xml:space="preserve">, </w:t>
      </w:r>
      <w:r w:rsidR="007922EB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E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endothelial cell</w:t>
      </w:r>
      <w:r w:rsidR="007922EB" w:rsidRP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 xml:space="preserve">, </w:t>
      </w:r>
      <w:r w:rsidR="007922EB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D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dorsal Root Ganglion</w:t>
      </w:r>
      <w:r w:rsidR="007922EB" w:rsidRP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,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</w:t>
      </w:r>
      <w:r w:rsidR="007922EB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G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</w:t>
      </w:r>
      <w:r w:rsidR="007922EB" w:rsidRPr="007922EB">
        <w:rPr>
          <w:rFonts w:ascii="Times New Roman" w:eastAsia="等线" w:hAnsi="Times New Roman" w:cs="Times New Roman" w:hint="eastAsia"/>
          <w:b/>
          <w:bCs/>
          <w:sz w:val="24"/>
          <w:szCs w:val="24"/>
          <w:lang w:val="en"/>
        </w:rPr>
        <w:t>g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>lass</w:t>
      </w:r>
      <w:r w:rsidR="007922EB" w:rsidRP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,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</w:t>
      </w:r>
      <w:r w:rsidR="007922EB" w:rsidRPr="005F577D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T</w:t>
      </w:r>
      <w:r w:rsidR="007922EB" w:rsidRPr="007922EB">
        <w:rPr>
          <w:rFonts w:ascii="Times New Roman" w:eastAsia="等线" w:hAnsi="Times New Roman" w:cs="Times New Roman"/>
          <w:b/>
          <w:bCs/>
          <w:sz w:val="24"/>
          <w:szCs w:val="24"/>
          <w:lang w:val="en"/>
        </w:rPr>
        <w:t xml:space="preserve"> topological structure</w:t>
      </w:r>
      <w:r w:rsidR="00574965" w:rsidRP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>,</w:t>
      </w:r>
      <w:r w:rsidR="00574965">
        <w:rPr>
          <w:rFonts w:ascii="Times New Roman" w:eastAsia="等线" w:hAnsi="Times New Roman" w:cs="Times New Roman"/>
          <w:b/>
          <w:bCs/>
          <w:i/>
          <w:iCs/>
          <w:sz w:val="24"/>
          <w:szCs w:val="24"/>
          <w:lang w:val="en"/>
        </w:rPr>
        <w:t xml:space="preserve"> </w:t>
      </w:r>
      <w:r w:rsidR="00574965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 xml:space="preserve">Met </w:t>
      </w:r>
      <w:r w:rsidR="00EA6640" w:rsidRPr="00EA6640">
        <w:rPr>
          <w:rFonts w:ascii="Times New Roman" w:eastAsia="等线" w:hAnsi="Times New Roman" w:cs="Times New Roman"/>
          <w:b/>
          <w:bCs/>
          <w:color w:val="538135" w:themeColor="accent6" w:themeShade="BF"/>
          <w:sz w:val="24"/>
          <w:szCs w:val="24"/>
          <w:lang w:val="en"/>
        </w:rPr>
        <w:t>Mesenchymal-epithelial transition factor</w:t>
      </w:r>
      <w:r w:rsidR="002D2B03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>,</w:t>
      </w:r>
      <w:r w:rsidR="006C6862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 xml:space="preserve"> </w:t>
      </w:r>
      <w:r w:rsidR="002D2B03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 xml:space="preserve">TAZ </w:t>
      </w:r>
      <w:r w:rsidR="002D2B03" w:rsidRPr="00FF3CBE">
        <w:rPr>
          <w:rFonts w:ascii="Times New Roman" w:eastAsia="等线" w:hAnsi="Times New Roman" w:cs="Times New Roman"/>
          <w:b/>
          <w:bCs/>
          <w:color w:val="538135" w:themeColor="accent6" w:themeShade="BF"/>
          <w:sz w:val="24"/>
          <w:szCs w:val="24"/>
          <w:lang w:val="en"/>
        </w:rPr>
        <w:t>tafazzin</w:t>
      </w:r>
      <w:r w:rsidR="002D2B03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>,</w:t>
      </w:r>
      <w:r w:rsidR="006C6862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 xml:space="preserve"> Cntn2</w:t>
      </w:r>
      <w:r w:rsidR="006C6862" w:rsidRPr="00FF3CBE">
        <w:rPr>
          <w:color w:val="538135" w:themeColor="accent6" w:themeShade="BF"/>
        </w:rPr>
        <w:t xml:space="preserve"> </w:t>
      </w:r>
      <w:r w:rsidR="006C6862" w:rsidRPr="00FF3CBE">
        <w:rPr>
          <w:rFonts w:ascii="Times New Roman" w:eastAsia="等线" w:hAnsi="Times New Roman" w:cs="Times New Roman"/>
          <w:b/>
          <w:bCs/>
          <w:color w:val="538135" w:themeColor="accent6" w:themeShade="BF"/>
          <w:sz w:val="24"/>
          <w:szCs w:val="24"/>
          <w:lang w:val="en"/>
        </w:rPr>
        <w:t>contactin2</w:t>
      </w:r>
      <w:r w:rsidR="006C6862" w:rsidRPr="00FF3CBE">
        <w:rPr>
          <w:rFonts w:ascii="Times New Roman" w:eastAsia="等线" w:hAnsi="Times New Roman" w:cs="Times New Roman"/>
          <w:b/>
          <w:bCs/>
          <w:i/>
          <w:iCs/>
          <w:color w:val="538135" w:themeColor="accent6" w:themeShade="BF"/>
          <w:sz w:val="24"/>
          <w:szCs w:val="24"/>
          <w:lang w:val="en"/>
        </w:rPr>
        <w:t xml:space="preserve">, TNF-α </w:t>
      </w:r>
      <w:r w:rsidR="006C6862" w:rsidRPr="00FF3CBE">
        <w:rPr>
          <w:rFonts w:ascii="Times New Roman" w:eastAsia="等线" w:hAnsi="Times New Roman" w:cs="Times New Roman"/>
          <w:b/>
          <w:bCs/>
          <w:color w:val="538135" w:themeColor="accent6" w:themeShade="BF"/>
          <w:sz w:val="24"/>
          <w:szCs w:val="24"/>
          <w:lang w:val="en"/>
        </w:rPr>
        <w:t>tumor necrosis factor-α</w:t>
      </w:r>
    </w:p>
    <w:p w14:paraId="69936160" w14:textId="560B97C2" w:rsidR="00E25A21" w:rsidRDefault="00E25A21" w:rsidP="00BD6F6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6EABC31" w14:textId="77777777" w:rsidR="00446DCF" w:rsidRDefault="00446DCF" w:rsidP="005E4DD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89796525"/>
    </w:p>
    <w:p w14:paraId="5642959E" w14:textId="77777777" w:rsidR="00446DCF" w:rsidRDefault="00446DCF" w:rsidP="005E4DD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72A4DD" w14:textId="77777777" w:rsidR="00446DCF" w:rsidRDefault="00446DCF" w:rsidP="005E4DD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2BA3A6" w14:textId="77777777" w:rsidR="00446DCF" w:rsidRDefault="00446DCF" w:rsidP="005E4DDC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DC357D" w14:textId="6CB8B22F" w:rsidR="00E25A21" w:rsidRDefault="005E4DDC" w:rsidP="005E4DDC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8E3962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bookmarkEnd w:id="2"/>
      <w:r w:rsidRPr="008E396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1. Primer sequences for qPCR</w:t>
      </w:r>
      <w:r w:rsidRPr="007302A5">
        <w:rPr>
          <w:rFonts w:ascii="Times New Roman" w:hAnsi="Times New Roman" w:cs="Times New Roman"/>
          <w:b/>
          <w:bCs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78"/>
        <w:gridCol w:w="3402"/>
        <w:gridCol w:w="3056"/>
      </w:tblGrid>
      <w:tr w:rsidR="008E3962" w:rsidRPr="00972F38" w14:paraId="1D1264B6" w14:textId="77777777" w:rsidTr="002E18F0">
        <w:tc>
          <w:tcPr>
            <w:tcW w:w="1560" w:type="dxa"/>
          </w:tcPr>
          <w:p w14:paraId="55BD85DF" w14:textId="77777777" w:rsidR="008E3962" w:rsidRPr="00972F38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3680" w:type="dxa"/>
            <w:gridSpan w:val="2"/>
          </w:tcPr>
          <w:p w14:paraId="62C59613" w14:textId="77777777" w:rsidR="008E3962" w:rsidRPr="00972F38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Pr="0097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′-3′)</w:t>
            </w:r>
          </w:p>
        </w:tc>
        <w:tc>
          <w:tcPr>
            <w:tcW w:w="3056" w:type="dxa"/>
          </w:tcPr>
          <w:p w14:paraId="511B3D7A" w14:textId="77777777" w:rsidR="008E3962" w:rsidRPr="00972F38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′-3′)</w:t>
            </w:r>
          </w:p>
        </w:tc>
      </w:tr>
      <w:tr w:rsidR="008E3962" w:rsidRPr="002A3AFE" w14:paraId="2A8AAAF6" w14:textId="77777777" w:rsidTr="002E18F0">
        <w:tc>
          <w:tcPr>
            <w:tcW w:w="1838" w:type="dxa"/>
            <w:gridSpan w:val="2"/>
          </w:tcPr>
          <w:p w14:paraId="65AE6977" w14:textId="77777777" w:rsidR="008E3962" w:rsidRPr="002A3AFE" w:rsidRDefault="008E3962" w:rsidP="002E18F0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szCs w:val="21"/>
              </w:rPr>
              <w:t>Cntn2</w:t>
            </w:r>
          </w:p>
          <w:p w14:paraId="6F10E1C7" w14:textId="77777777" w:rsidR="008E3962" w:rsidRPr="002A3AFE" w:rsidRDefault="008E3962" w:rsidP="002E18F0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szCs w:val="21"/>
              </w:rPr>
              <w:t>MPZ</w:t>
            </w:r>
          </w:p>
          <w:p w14:paraId="75B2908B" w14:textId="77777777" w:rsidR="008E3962" w:rsidRPr="004712B3" w:rsidRDefault="008E3962" w:rsidP="002E18F0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712B3">
              <w:rPr>
                <w:rFonts w:ascii="Times New Roman" w:hAnsi="Times New Roman" w:cs="Times New Roman"/>
                <w:szCs w:val="21"/>
              </w:rPr>
              <w:t>Met</w:t>
            </w:r>
          </w:p>
          <w:p w14:paraId="5E600B12" w14:textId="77777777" w:rsidR="008E3962" w:rsidRPr="002A3AFE" w:rsidRDefault="008E3962" w:rsidP="002E18F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szCs w:val="21"/>
              </w:rPr>
              <w:t>TNF-α</w:t>
            </w:r>
          </w:p>
          <w:p w14:paraId="2595A501" w14:textId="77777777" w:rsidR="008E3962" w:rsidRPr="00D80CE3" w:rsidRDefault="008E3962" w:rsidP="002E18F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szCs w:val="21"/>
              </w:rPr>
              <w:t>EGR2</w:t>
            </w:r>
          </w:p>
          <w:p w14:paraId="78E7EDAD" w14:textId="77777777" w:rsidR="008E3962" w:rsidRPr="00D80CE3" w:rsidRDefault="008E3962" w:rsidP="002E18F0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szCs w:val="21"/>
              </w:rPr>
              <w:t>Sox10</w:t>
            </w:r>
          </w:p>
          <w:p w14:paraId="74960FA3" w14:textId="77777777" w:rsidR="008E3962" w:rsidRPr="00D80CE3" w:rsidRDefault="008E3962" w:rsidP="002E18F0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szCs w:val="21"/>
              </w:rPr>
              <w:t>YAP</w:t>
            </w:r>
          </w:p>
          <w:p w14:paraId="3BE2E1EB" w14:textId="77777777" w:rsidR="008E3962" w:rsidRPr="00D80CE3" w:rsidRDefault="008E3962" w:rsidP="002E18F0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szCs w:val="21"/>
              </w:rPr>
              <w:t>TAZ</w:t>
            </w:r>
          </w:p>
          <w:p w14:paraId="0A01B809" w14:textId="77777777" w:rsidR="008E3962" w:rsidRPr="002A3AFE" w:rsidRDefault="008E3962" w:rsidP="002E18F0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</w:tcPr>
          <w:p w14:paraId="7EFDE591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GGGGTGTGGTGGTGAGA</w:t>
            </w:r>
          </w:p>
          <w:p w14:paraId="6D5CE3A2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GACAACGGCACTTTCACAT</w:t>
            </w:r>
          </w:p>
          <w:p w14:paraId="1F95B6B7" w14:textId="77777777" w:rsidR="008E3962" w:rsidRPr="004712B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712B3">
              <w:rPr>
                <w:rFonts w:ascii="Times New Roman" w:hAnsi="Times New Roman" w:cs="Times New Roman"/>
                <w:bCs/>
                <w:szCs w:val="21"/>
              </w:rPr>
              <w:t>GTTCGCTATGACGCAAGAG</w:t>
            </w:r>
          </w:p>
          <w:p w14:paraId="4D8F3D82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TGCTCAGAAACACACGAGA</w:t>
            </w:r>
          </w:p>
          <w:p w14:paraId="0B377275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CAGATGAACGGAGTGGCT</w:t>
            </w:r>
          </w:p>
          <w:p w14:paraId="692E97E4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GGAGAGGTCGGAGGAGGT</w:t>
            </w:r>
          </w:p>
          <w:p w14:paraId="3B85F82B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CAGGCCAGTACCGATGC</w:t>
            </w:r>
          </w:p>
          <w:p w14:paraId="1D8E6A81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TCGTCATGGGTCTAGTTGG</w:t>
            </w:r>
          </w:p>
          <w:p w14:paraId="7B98AB61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TCTCTGCTCCTCCCTGTTC</w:t>
            </w:r>
          </w:p>
        </w:tc>
        <w:tc>
          <w:tcPr>
            <w:tcW w:w="3056" w:type="dxa"/>
          </w:tcPr>
          <w:p w14:paraId="2AF3A43F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CCGAGGGTGGAGTACGAG</w:t>
            </w:r>
          </w:p>
          <w:p w14:paraId="5FF0D00A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CAACACCACCCCATACCT</w:t>
            </w:r>
          </w:p>
          <w:p w14:paraId="3469F097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AGAGGAGTTGGGAAACTGG</w:t>
            </w:r>
          </w:p>
          <w:p w14:paraId="5F3FAC57" w14:textId="77777777" w:rsidR="008E3962" w:rsidRPr="00D80CE3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D80CE3">
              <w:rPr>
                <w:rFonts w:ascii="Times New Roman" w:hAnsi="Times New Roman" w:cs="Times New Roman"/>
                <w:bCs/>
                <w:szCs w:val="21"/>
              </w:rPr>
              <w:t>ATCCACTCAGGCATCGAC</w:t>
            </w:r>
          </w:p>
          <w:p w14:paraId="28C37D7E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CTAGGCGCAGAGATGGG</w:t>
            </w:r>
          </w:p>
          <w:p w14:paraId="6EB21639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GGACAGGCAGCGAGGTT</w:t>
            </w:r>
          </w:p>
          <w:p w14:paraId="410B858A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CGGGCCAGAGACAACAC</w:t>
            </w:r>
          </w:p>
          <w:p w14:paraId="720ECA48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GTGATAAGAGGGGTCGCA</w:t>
            </w:r>
          </w:p>
          <w:p w14:paraId="3C73337A" w14:textId="77777777" w:rsidR="008E3962" w:rsidRPr="002A3AFE" w:rsidRDefault="008E3962" w:rsidP="002E18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A3AFE">
              <w:rPr>
                <w:rFonts w:ascii="Times New Roman" w:hAnsi="Times New Roman" w:cs="Times New Roman"/>
                <w:bCs/>
                <w:szCs w:val="21"/>
              </w:rPr>
              <w:t>ACACCGACCTTCACCATCT</w:t>
            </w:r>
          </w:p>
        </w:tc>
      </w:tr>
    </w:tbl>
    <w:p w14:paraId="20D887F4" w14:textId="03C660F3" w:rsidR="00C74C74" w:rsidRPr="00F852B2" w:rsidRDefault="00C74C74" w:rsidP="00C74C74">
      <w:pPr>
        <w:spacing w:beforeLines="50" w:before="156" w:line="480" w:lineRule="auto"/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</w:pP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Cntn2 contactin2,</w:t>
      </w:r>
      <w:r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MPZ </w:t>
      </w:r>
      <w:r w:rsidRPr="00F852B2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myelin protein zero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, Met Mesenchymal</w:t>
      </w:r>
      <w:r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-</w:t>
      </w:r>
      <w:r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epithelial transition factor,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TNF-α tumor necrosis factor-α</w:t>
      </w:r>
      <w:r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,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EGR2 early growth response 2,</w:t>
      </w:r>
      <w:r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Sox10 SRY-box transcription factor 10, TAZ tafazzin,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YAP </w:t>
      </w:r>
      <w:r w:rsidRPr="00F852B2">
        <w:rPr>
          <w:rFonts w:ascii="Times New Roman" w:eastAsia="等线" w:hAnsi="Times New Roman" w:cs="Times New Roman" w:hint="eastAsia"/>
          <w:color w:val="538135" w:themeColor="accent6" w:themeShade="BF"/>
          <w:sz w:val="24"/>
          <w:szCs w:val="24"/>
        </w:rPr>
        <w:t>y</w:t>
      </w:r>
      <w:r w:rsidRPr="00F852B2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>es-associated protein</w:t>
      </w:r>
      <w:bookmarkStart w:id="3" w:name="_GoBack"/>
      <w:bookmarkEnd w:id="3"/>
      <w:r w:rsidRPr="00C74C74">
        <w:rPr>
          <w:rFonts w:ascii="Times New Roman" w:eastAsia="等线" w:hAnsi="Times New Roman" w:cs="Times New Roman"/>
          <w:color w:val="538135" w:themeColor="accent6" w:themeShade="BF"/>
          <w:sz w:val="24"/>
          <w:szCs w:val="24"/>
        </w:rPr>
        <w:t xml:space="preserve"> </w:t>
      </w:r>
    </w:p>
    <w:p w14:paraId="37F038A9" w14:textId="77777777" w:rsidR="005E4DDC" w:rsidRPr="00C74C74" w:rsidRDefault="005E4DDC" w:rsidP="00C74C74">
      <w:pPr>
        <w:spacing w:line="480" w:lineRule="auto"/>
        <w:rPr>
          <w:rFonts w:ascii="Times New Roman" w:hAnsi="Times New Roman" w:cs="Times New Roman" w:hint="eastAsia"/>
          <w:b/>
          <w:bCs/>
        </w:rPr>
      </w:pPr>
    </w:p>
    <w:sectPr w:rsidR="005E4DDC" w:rsidRPr="00C74C7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DE37C" w14:textId="77777777" w:rsidR="00383976" w:rsidRDefault="00383976" w:rsidP="007302A5">
      <w:r>
        <w:separator/>
      </w:r>
    </w:p>
  </w:endnote>
  <w:endnote w:type="continuationSeparator" w:id="0">
    <w:p w14:paraId="3C17E1E4" w14:textId="77777777" w:rsidR="00383976" w:rsidRDefault="00383976" w:rsidP="00730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2202409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77AF8585" w14:textId="0852111D" w:rsidR="007302A5" w:rsidRPr="002E06A5" w:rsidRDefault="007302A5">
        <w:pPr>
          <w:pStyle w:val="a5"/>
          <w:jc w:val="center"/>
          <w:rPr>
            <w:color w:val="000000" w:themeColor="text1"/>
          </w:rPr>
        </w:pPr>
        <w:r w:rsidRPr="002E06A5">
          <w:rPr>
            <w:color w:val="000000" w:themeColor="text1"/>
          </w:rPr>
          <w:t>P</w:t>
        </w:r>
        <w:r w:rsidRPr="002E06A5">
          <w:rPr>
            <w:rFonts w:hint="eastAsia"/>
            <w:color w:val="000000" w:themeColor="text1"/>
          </w:rPr>
          <w:t>age</w:t>
        </w:r>
        <w:r w:rsidRPr="002E06A5">
          <w:rPr>
            <w:color w:val="000000" w:themeColor="text1"/>
          </w:rPr>
          <w:t xml:space="preserve"> S</w:t>
        </w:r>
        <w:r w:rsidRPr="002E06A5">
          <w:rPr>
            <w:color w:val="000000" w:themeColor="text1"/>
          </w:rPr>
          <w:fldChar w:fldCharType="begin"/>
        </w:r>
        <w:r w:rsidRPr="002E06A5">
          <w:rPr>
            <w:color w:val="000000" w:themeColor="text1"/>
          </w:rPr>
          <w:instrText>PAGE   \* MERGEFORMAT</w:instrText>
        </w:r>
        <w:r w:rsidRPr="002E06A5">
          <w:rPr>
            <w:color w:val="000000" w:themeColor="text1"/>
          </w:rPr>
          <w:fldChar w:fldCharType="separate"/>
        </w:r>
        <w:r w:rsidR="00C74C74" w:rsidRPr="00C74C74">
          <w:rPr>
            <w:noProof/>
            <w:color w:val="000000" w:themeColor="text1"/>
            <w:lang w:val="zh-CN"/>
          </w:rPr>
          <w:t>5</w:t>
        </w:r>
        <w:r w:rsidRPr="002E06A5">
          <w:rPr>
            <w:color w:val="000000" w:themeColor="text1"/>
          </w:rPr>
          <w:fldChar w:fldCharType="end"/>
        </w:r>
      </w:p>
    </w:sdtContent>
  </w:sdt>
  <w:p w14:paraId="74BD23E4" w14:textId="77777777" w:rsidR="007302A5" w:rsidRDefault="007302A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F01685" w14:textId="77777777" w:rsidR="00383976" w:rsidRDefault="00383976" w:rsidP="007302A5">
      <w:r>
        <w:separator/>
      </w:r>
    </w:p>
  </w:footnote>
  <w:footnote w:type="continuationSeparator" w:id="0">
    <w:p w14:paraId="0A7F8B57" w14:textId="77777777" w:rsidR="00383976" w:rsidRDefault="00383976" w:rsidP="007302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1137CF"/>
    <w:multiLevelType w:val="hybridMultilevel"/>
    <w:tmpl w:val="AF40AFC0"/>
    <w:lvl w:ilvl="0" w:tplc="CA7CAF68">
      <w:start w:val="1"/>
      <w:numFmt w:val="decimal"/>
      <w:lvlText w:val="%1.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2" w:hanging="420"/>
      </w:pPr>
    </w:lvl>
    <w:lvl w:ilvl="2" w:tplc="0409001B" w:tentative="1">
      <w:start w:val="1"/>
      <w:numFmt w:val="lowerRoman"/>
      <w:lvlText w:val="%3."/>
      <w:lvlJc w:val="right"/>
      <w:pPr>
        <w:ind w:left="1462" w:hanging="420"/>
      </w:pPr>
    </w:lvl>
    <w:lvl w:ilvl="3" w:tplc="0409000F" w:tentative="1">
      <w:start w:val="1"/>
      <w:numFmt w:val="decimal"/>
      <w:lvlText w:val="%4."/>
      <w:lvlJc w:val="left"/>
      <w:pPr>
        <w:ind w:left="1882" w:hanging="420"/>
      </w:pPr>
    </w:lvl>
    <w:lvl w:ilvl="4" w:tplc="04090019" w:tentative="1">
      <w:start w:val="1"/>
      <w:numFmt w:val="lowerLetter"/>
      <w:lvlText w:val="%5)"/>
      <w:lvlJc w:val="left"/>
      <w:pPr>
        <w:ind w:left="2302" w:hanging="420"/>
      </w:pPr>
    </w:lvl>
    <w:lvl w:ilvl="5" w:tplc="0409001B" w:tentative="1">
      <w:start w:val="1"/>
      <w:numFmt w:val="lowerRoman"/>
      <w:lvlText w:val="%6."/>
      <w:lvlJc w:val="right"/>
      <w:pPr>
        <w:ind w:left="2722" w:hanging="420"/>
      </w:pPr>
    </w:lvl>
    <w:lvl w:ilvl="6" w:tplc="0409000F" w:tentative="1">
      <w:start w:val="1"/>
      <w:numFmt w:val="decimal"/>
      <w:lvlText w:val="%7."/>
      <w:lvlJc w:val="left"/>
      <w:pPr>
        <w:ind w:left="3142" w:hanging="420"/>
      </w:pPr>
    </w:lvl>
    <w:lvl w:ilvl="7" w:tplc="04090019" w:tentative="1">
      <w:start w:val="1"/>
      <w:numFmt w:val="lowerLetter"/>
      <w:lvlText w:val="%8)"/>
      <w:lvlJc w:val="left"/>
      <w:pPr>
        <w:ind w:left="3562" w:hanging="420"/>
      </w:pPr>
    </w:lvl>
    <w:lvl w:ilvl="8" w:tplc="0409001B" w:tentative="1">
      <w:start w:val="1"/>
      <w:numFmt w:val="lowerRoman"/>
      <w:lvlText w:val="%9."/>
      <w:lvlJc w:val="right"/>
      <w:pPr>
        <w:ind w:left="398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576"/>
    <w:rsid w:val="000131A5"/>
    <w:rsid w:val="00024AF4"/>
    <w:rsid w:val="000564BA"/>
    <w:rsid w:val="000967D3"/>
    <w:rsid w:val="000B7480"/>
    <w:rsid w:val="000D7B12"/>
    <w:rsid w:val="000E7D38"/>
    <w:rsid w:val="00112FEC"/>
    <w:rsid w:val="00113969"/>
    <w:rsid w:val="001646BD"/>
    <w:rsid w:val="001926BF"/>
    <w:rsid w:val="001A4C73"/>
    <w:rsid w:val="00212FA2"/>
    <w:rsid w:val="0022382F"/>
    <w:rsid w:val="0026595A"/>
    <w:rsid w:val="002B2F63"/>
    <w:rsid w:val="002D0B78"/>
    <w:rsid w:val="002D2B03"/>
    <w:rsid w:val="002E06A5"/>
    <w:rsid w:val="002F29CF"/>
    <w:rsid w:val="002F58EF"/>
    <w:rsid w:val="003067C4"/>
    <w:rsid w:val="0032264B"/>
    <w:rsid w:val="003744A4"/>
    <w:rsid w:val="00383976"/>
    <w:rsid w:val="003B7505"/>
    <w:rsid w:val="003F1D0F"/>
    <w:rsid w:val="00423D8D"/>
    <w:rsid w:val="0044672A"/>
    <w:rsid w:val="00446DCF"/>
    <w:rsid w:val="004777E3"/>
    <w:rsid w:val="00490FFD"/>
    <w:rsid w:val="00506AAD"/>
    <w:rsid w:val="00570333"/>
    <w:rsid w:val="00574965"/>
    <w:rsid w:val="00583061"/>
    <w:rsid w:val="00583BD9"/>
    <w:rsid w:val="005E4DDC"/>
    <w:rsid w:val="005F577D"/>
    <w:rsid w:val="0060425B"/>
    <w:rsid w:val="00612BCB"/>
    <w:rsid w:val="00617A5B"/>
    <w:rsid w:val="006536A0"/>
    <w:rsid w:val="006B7153"/>
    <w:rsid w:val="006C6862"/>
    <w:rsid w:val="0070114D"/>
    <w:rsid w:val="0070461C"/>
    <w:rsid w:val="007231AE"/>
    <w:rsid w:val="007302A5"/>
    <w:rsid w:val="00774AEE"/>
    <w:rsid w:val="00776251"/>
    <w:rsid w:val="00787B6D"/>
    <w:rsid w:val="007922EB"/>
    <w:rsid w:val="007A6C73"/>
    <w:rsid w:val="007F68BF"/>
    <w:rsid w:val="00827670"/>
    <w:rsid w:val="008561DE"/>
    <w:rsid w:val="008E3962"/>
    <w:rsid w:val="008E6355"/>
    <w:rsid w:val="00913F6A"/>
    <w:rsid w:val="0092216B"/>
    <w:rsid w:val="009669F9"/>
    <w:rsid w:val="009B31B1"/>
    <w:rsid w:val="009B5A46"/>
    <w:rsid w:val="009F1CCD"/>
    <w:rsid w:val="00A12029"/>
    <w:rsid w:val="00A35FD3"/>
    <w:rsid w:val="00A561F3"/>
    <w:rsid w:val="00A64B93"/>
    <w:rsid w:val="00A72980"/>
    <w:rsid w:val="00A86034"/>
    <w:rsid w:val="00A92161"/>
    <w:rsid w:val="00A92B12"/>
    <w:rsid w:val="00A97653"/>
    <w:rsid w:val="00A97E07"/>
    <w:rsid w:val="00B738CB"/>
    <w:rsid w:val="00BC4240"/>
    <w:rsid w:val="00BD6F6F"/>
    <w:rsid w:val="00C30874"/>
    <w:rsid w:val="00C32322"/>
    <w:rsid w:val="00C65585"/>
    <w:rsid w:val="00C7228D"/>
    <w:rsid w:val="00C74C74"/>
    <w:rsid w:val="00D06C08"/>
    <w:rsid w:val="00D121C0"/>
    <w:rsid w:val="00D323C3"/>
    <w:rsid w:val="00DE5576"/>
    <w:rsid w:val="00E021F9"/>
    <w:rsid w:val="00E24317"/>
    <w:rsid w:val="00E25A21"/>
    <w:rsid w:val="00E826CB"/>
    <w:rsid w:val="00EA6640"/>
    <w:rsid w:val="00F5593C"/>
    <w:rsid w:val="00F86482"/>
    <w:rsid w:val="00FB7667"/>
    <w:rsid w:val="00FE4C9E"/>
    <w:rsid w:val="00F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EFBD0"/>
  <w15:docId w15:val="{549004B7-D918-4534-8672-095A6BCE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29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72980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30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302A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302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302A5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2E06A5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A92B1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92B1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92B1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92B1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92B1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13F6A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13F6A"/>
    <w:rPr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rsid w:val="006B7153"/>
    <w:rPr>
      <w:color w:val="605E5C"/>
      <w:shd w:val="clear" w:color="auto" w:fill="E1DFDD"/>
    </w:rPr>
  </w:style>
  <w:style w:type="paragraph" w:styleId="aa">
    <w:name w:val="List Paragraph"/>
    <w:basedOn w:val="a"/>
    <w:uiPriority w:val="34"/>
    <w:qFormat/>
    <w:rsid w:val="002D0B78"/>
    <w:pPr>
      <w:ind w:firstLineChars="200" w:firstLine="420"/>
    </w:pPr>
  </w:style>
  <w:style w:type="table" w:styleId="ab">
    <w:name w:val="Table Grid"/>
    <w:basedOn w:val="a1"/>
    <w:uiPriority w:val="39"/>
    <w:rsid w:val="008E3962"/>
    <w:rPr>
      <w:rFonts w:ascii="Calibri" w:eastAsia="宋体" w:hAnsi="Calibri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EA66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5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莹</dc:creator>
  <cp:keywords/>
  <dc:description/>
  <cp:lastModifiedBy>Guicai Li</cp:lastModifiedBy>
  <cp:revision>48</cp:revision>
  <dcterms:created xsi:type="dcterms:W3CDTF">2021-04-08T03:54:00Z</dcterms:created>
  <dcterms:modified xsi:type="dcterms:W3CDTF">2022-04-28T13:26:00Z</dcterms:modified>
</cp:coreProperties>
</file>